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. Peptides identified from Rushan cheese whey hydrolysates (RCWH)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3178"/>
        <w:gridCol w:w="1129"/>
        <w:gridCol w:w="4047"/>
      </w:tblGrid>
      <w:tr>
        <w:trPr/>
        <w:tc>
          <w:tcPr>
            <w:tcW w:w="6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31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Peptide sequence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40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Peptide sequence</w:t>
            </w:r>
          </w:p>
        </w:tc>
      </w:tr>
      <w:tr>
        <w:trPr/>
        <w:tc>
          <w:tcPr>
            <w:tcW w:w="6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31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VYPFPGPIP</w:t>
            </w:r>
          </w:p>
        </w:tc>
        <w:tc>
          <w:tcPr>
            <w:tcW w:w="11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40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WMHQPH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GPVRGPFPI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VIESPPEIN</w:t>
            </w:r>
          </w:p>
        </w:tc>
      </w:tr>
      <w:tr>
        <w:trPr>
          <w:trHeight w:val="90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KVLPVPQ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FSDKIA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QEPVLGPV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TEIPTIN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QTPVVVP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AIPPKKN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FPGPIHN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AIPPKKN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QSKVLPVPQ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AIPPK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KVLPVPQ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AIPPK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FPGPIP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AIP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VLPVPQ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YIPIQY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YPFPGPI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AIP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VYPFPGPI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HPHPH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GPVRGPF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ILDKVGIN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FPGPIH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FLDDDLT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FPGPIH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DKFLDDD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FPKYPVE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4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DKVGINYW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LQDKIH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DKVGINY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TPVVVP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6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FLDDD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EPVLGPV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QINNKIW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PFPKYPV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FLDDD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HLPLPLLQ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EPMIGVN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KYPVE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0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QKEPMIGV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QPHQPLP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1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YKVPQLE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NLHLPL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2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YKVPQ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HQPLPPT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3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EPMIGV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VPPFLQPE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4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EPMIGV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PFPKYPV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5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EQLLRL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QEPVLGPV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6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YKVPQ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VPYPQR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7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NAVPITPT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YPFPGPI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8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NPWDQV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EMPF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79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YQKFPQ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VPYPQ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0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TPEGDLE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GPIH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1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IDTPGHVD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GPVRG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2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DLGPITR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VVVP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3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NLHLPK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PFPKY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4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NPKLPLS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QDKIH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5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DDFFH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KYPVE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6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YDFY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PFPKY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7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YLE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VYPFPG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8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DRP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VRGPF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89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HGRLPW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GPFPII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90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HVPAPW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MHQPHQ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91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WEK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WMHQPH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92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NRP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FPKYPV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93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TPEGDLE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DKIH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94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VRTPEVDDE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KYPV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95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KPTPEGDLE</w:t>
            </w:r>
          </w:p>
        </w:tc>
      </w:tr>
      <w:tr>
        <w:trPr/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3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IHPFAQ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4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06:23:25Z</dcterms:created>
  <dc:creator>86183</dc:creator>
  <dc:description/>
  <dc:language>en-US</dc:language>
  <cp:lastModifiedBy>ww</cp:lastModifiedBy>
  <dcterms:modified xsi:type="dcterms:W3CDTF">2023-10-20T03:52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6C1420B0344BF198A85C308C852215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